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0C76C" w14:textId="77777777" w:rsidR="0065147B" w:rsidRPr="00180612" w:rsidRDefault="0065147B" w:rsidP="0065147B">
      <w:pPr>
        <w:spacing w:line="480" w:lineRule="auto"/>
        <w:rPr>
          <w:rFonts w:ascii="Calibri" w:hAnsi="Calibri" w:cs="Calibri"/>
          <w:color w:val="000000"/>
        </w:rPr>
      </w:pPr>
      <w:r w:rsidRPr="00180612">
        <w:rPr>
          <w:rFonts w:ascii="Calibri" w:hAnsi="Calibri" w:cs="Calibri"/>
          <w:b/>
          <w:bCs/>
          <w:color w:val="000000"/>
        </w:rPr>
        <w:t>Table S8. Candidate models for comparing U versus M virulence in sockeye hosts.</w:t>
      </w:r>
      <w:r w:rsidRPr="00180612">
        <w:rPr>
          <w:rFonts w:ascii="Calibri" w:hAnsi="Calibri" w:cs="Calibri"/>
          <w:color w:val="000000"/>
        </w:rPr>
        <w:t xml:space="preserve"> Model 1 is the best-fit model. A ‘+’ indicates </w:t>
      </w:r>
      <w:proofErr w:type="gramStart"/>
      <w:r w:rsidRPr="00180612">
        <w:rPr>
          <w:rFonts w:ascii="Calibri" w:hAnsi="Calibri" w:cs="Calibri"/>
          <w:color w:val="000000"/>
        </w:rPr>
        <w:t>whether or not</w:t>
      </w:r>
      <w:proofErr w:type="gramEnd"/>
      <w:r w:rsidRPr="00180612">
        <w:rPr>
          <w:rFonts w:ascii="Calibri" w:hAnsi="Calibri" w:cs="Calibri"/>
          <w:color w:val="000000"/>
        </w:rPr>
        <w:t xml:space="preserve"> the main effect was included in the respective model. See Table S7 for top model coefficients.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1075"/>
        <w:gridCol w:w="1350"/>
        <w:gridCol w:w="1620"/>
        <w:gridCol w:w="2027"/>
        <w:gridCol w:w="763"/>
        <w:gridCol w:w="1350"/>
        <w:gridCol w:w="1440"/>
      </w:tblGrid>
      <w:tr w:rsidR="0065147B" w:rsidRPr="00180612" w14:paraId="65CB7147" w14:textId="77777777" w:rsidTr="008B4ECF">
        <w:trPr>
          <w:trHeight w:val="3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F6C33" w14:textId="77777777" w:rsidR="0065147B" w:rsidRPr="00180612" w:rsidRDefault="0065147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6C4EF" w14:textId="77777777" w:rsidR="0065147B" w:rsidRPr="00180612" w:rsidRDefault="0065147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Dos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DC796" w14:textId="77777777" w:rsidR="0065147B" w:rsidRPr="00180612" w:rsidRDefault="0065147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Genogroup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E9943" w14:textId="77777777" w:rsidR="0065147B" w:rsidRPr="00180612" w:rsidRDefault="0065147B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Dose* Genogroup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A7C06" w14:textId="77777777" w:rsidR="0065147B" w:rsidRPr="00180612" w:rsidRDefault="0065147B" w:rsidP="008B4ECF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80612">
              <w:rPr>
                <w:rFonts w:ascii="Calibri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4E677" w14:textId="77777777" w:rsidR="0065147B" w:rsidRPr="00180612" w:rsidRDefault="0065147B" w:rsidP="008B4ECF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80612">
              <w:rPr>
                <w:rFonts w:ascii="Calibri" w:hAnsi="Calibri" w:cs="Calibri"/>
                <w:color w:val="000000"/>
              </w:rPr>
              <w:t>ΔAIC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A5FD6" w14:textId="77777777" w:rsidR="0065147B" w:rsidRPr="00180612" w:rsidRDefault="0065147B" w:rsidP="008B4ECF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80612">
              <w:rPr>
                <w:rFonts w:ascii="Calibri" w:hAnsi="Calibri" w:cs="Calibri"/>
                <w:color w:val="000000"/>
              </w:rPr>
              <w:t>AICc</w:t>
            </w:r>
            <w:proofErr w:type="spellEnd"/>
            <w:r w:rsidRPr="00180612">
              <w:rPr>
                <w:rFonts w:ascii="Calibri" w:hAnsi="Calibri" w:cs="Calibri"/>
                <w:color w:val="000000"/>
              </w:rPr>
              <w:t xml:space="preserve"> weight</w:t>
            </w:r>
          </w:p>
        </w:tc>
      </w:tr>
      <w:tr w:rsidR="0065147B" w:rsidRPr="00180612" w14:paraId="022658DB" w14:textId="77777777" w:rsidTr="008B4ECF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59725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444ED" w14:textId="77777777" w:rsidR="0065147B" w:rsidRPr="00180612" w:rsidRDefault="0065147B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513CF" w14:textId="77777777" w:rsidR="0065147B" w:rsidRPr="00180612" w:rsidRDefault="0065147B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5D2A1" w14:textId="77777777" w:rsidR="0065147B" w:rsidRPr="00180612" w:rsidRDefault="0065147B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E2994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DEA5B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48BDD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694</w:t>
            </w:r>
          </w:p>
        </w:tc>
      </w:tr>
      <w:tr w:rsidR="0065147B" w:rsidRPr="00180612" w14:paraId="66E64580" w14:textId="77777777" w:rsidTr="008B4ECF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B8C8C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B992C" w14:textId="77777777" w:rsidR="0065147B" w:rsidRPr="00180612" w:rsidRDefault="0065147B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0144F" w14:textId="77777777" w:rsidR="0065147B" w:rsidRPr="00180612" w:rsidRDefault="0065147B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8070B" w14:textId="77777777" w:rsidR="0065147B" w:rsidRPr="00180612" w:rsidRDefault="0065147B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323DD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39A38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03462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306</w:t>
            </w:r>
          </w:p>
        </w:tc>
      </w:tr>
      <w:tr w:rsidR="0065147B" w:rsidRPr="00180612" w14:paraId="072787DC" w14:textId="77777777" w:rsidTr="008B4ECF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53EA8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16FE1" w14:textId="77777777" w:rsidR="0065147B" w:rsidRPr="00180612" w:rsidRDefault="0065147B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DAABD" w14:textId="77777777" w:rsidR="0065147B" w:rsidRPr="00180612" w:rsidRDefault="0065147B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BB748" w14:textId="77777777" w:rsidR="0065147B" w:rsidRPr="00180612" w:rsidRDefault="0065147B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30C7C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2B4C4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2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D8657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65147B" w:rsidRPr="00180612" w14:paraId="0420D734" w14:textId="77777777" w:rsidTr="008B4ECF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3A4A5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FF760" w14:textId="77777777" w:rsidR="0065147B" w:rsidRPr="00180612" w:rsidRDefault="0065147B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208DF" w14:textId="77777777" w:rsidR="0065147B" w:rsidRPr="00180612" w:rsidRDefault="0065147B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B3B8A" w14:textId="77777777" w:rsidR="0065147B" w:rsidRPr="00180612" w:rsidRDefault="0065147B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7DF99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9A87A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62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13D7F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65147B" w:rsidRPr="00180612" w14:paraId="4D0BDB2A" w14:textId="77777777" w:rsidTr="008B4ECF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CA3DA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6EAB6" w14:textId="77777777" w:rsidR="0065147B" w:rsidRPr="00180612" w:rsidRDefault="0065147B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74686" w14:textId="77777777" w:rsidR="0065147B" w:rsidRPr="00180612" w:rsidRDefault="0065147B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94691" w14:textId="77777777" w:rsidR="0065147B" w:rsidRPr="00180612" w:rsidRDefault="0065147B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4F1E1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03056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85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B26C9" w14:textId="77777777" w:rsidR="0065147B" w:rsidRPr="00180612" w:rsidRDefault="0065147B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</w:tbl>
    <w:p w14:paraId="5AE3B48C" w14:textId="77777777" w:rsidR="0065147B" w:rsidRPr="00180612" w:rsidRDefault="0065147B" w:rsidP="0065147B">
      <w:pPr>
        <w:spacing w:line="480" w:lineRule="auto"/>
        <w:rPr>
          <w:rFonts w:ascii="Calibri" w:hAnsi="Calibri" w:cs="Calibri"/>
          <w:color w:val="000000"/>
        </w:rPr>
      </w:pPr>
    </w:p>
    <w:p w14:paraId="636FAF04" w14:textId="77777777" w:rsidR="00FD2B65" w:rsidRDefault="00FD2B65"/>
    <w:sectPr w:rsidR="00FD2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47B"/>
    <w:rsid w:val="004072D6"/>
    <w:rsid w:val="0065147B"/>
    <w:rsid w:val="00BF666C"/>
    <w:rsid w:val="00FD29B0"/>
    <w:rsid w:val="00FD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E111E"/>
  <w15:chartTrackingRefBased/>
  <w15:docId w15:val="{B6F09DC2-F805-46E5-A666-C8929ED38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47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514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4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4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4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4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47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47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47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47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4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4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4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47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4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4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4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4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4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14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1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47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14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147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14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147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14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4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4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147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her, Malina M</dc:creator>
  <cp:keywords/>
  <dc:description/>
  <cp:lastModifiedBy>Loeher, Malina M</cp:lastModifiedBy>
  <cp:revision>1</cp:revision>
  <dcterms:created xsi:type="dcterms:W3CDTF">2025-12-04T23:02:00Z</dcterms:created>
  <dcterms:modified xsi:type="dcterms:W3CDTF">2025-12-04T23:03:00Z</dcterms:modified>
</cp:coreProperties>
</file>